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390FF" w14:textId="77777777" w:rsidR="001019C5" w:rsidRDefault="001019C5" w:rsidP="001019C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AD6149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1.</w:t>
      </w:r>
    </w:p>
    <w:p w14:paraId="5E5F040D" w14:textId="584AA3F4" w:rsidR="00CE459A" w:rsidRDefault="00CE459A"/>
    <w:tbl>
      <w:tblPr>
        <w:tblStyle w:val="GridTable5Dark-Accent1"/>
        <w:tblW w:w="10282" w:type="dxa"/>
        <w:jc w:val="center"/>
        <w:tblLayout w:type="fixed"/>
        <w:tblLook w:val="04A0" w:firstRow="1" w:lastRow="0" w:firstColumn="1" w:lastColumn="0" w:noHBand="0" w:noVBand="1"/>
      </w:tblPr>
      <w:tblGrid>
        <w:gridCol w:w="1987"/>
        <w:gridCol w:w="1987"/>
        <w:gridCol w:w="3154"/>
        <w:gridCol w:w="3154"/>
      </w:tblGrid>
      <w:tr w:rsidR="001019C5" w:rsidRPr="00BF76A3" w14:paraId="087C99E9" w14:textId="77777777" w:rsidTr="000E2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Align w:val="center"/>
            <w:hideMark/>
          </w:tcPr>
          <w:p w14:paraId="5DD3856E" w14:textId="77777777" w:rsidR="001019C5" w:rsidRPr="00BF76A3" w:rsidRDefault="001019C5" w:rsidP="000E2B02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color w:val="FFFFFF"/>
              </w:rPr>
              <w:t>Candidate Gene</w:t>
            </w:r>
          </w:p>
        </w:tc>
        <w:tc>
          <w:tcPr>
            <w:tcW w:w="1987" w:type="dxa"/>
            <w:vAlign w:val="center"/>
            <w:hideMark/>
          </w:tcPr>
          <w:p w14:paraId="16B2AB39" w14:textId="77777777" w:rsidR="001019C5" w:rsidRPr="00BF76A3" w:rsidRDefault="001019C5" w:rsidP="000E2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  <w:color w:val="FFFFFF"/>
              </w:rPr>
              <w:t>SNP</w:t>
            </w:r>
            <w:r>
              <w:rPr>
                <w:rFonts w:ascii="Arial" w:eastAsia="Arial Unicode MS" w:hAnsi="Arial" w:cs="Arial"/>
                <w:color w:val="FFFFFF"/>
              </w:rPr>
              <w:t>(s)</w:t>
            </w:r>
          </w:p>
        </w:tc>
        <w:tc>
          <w:tcPr>
            <w:tcW w:w="3154" w:type="dxa"/>
            <w:vAlign w:val="center"/>
            <w:hideMark/>
          </w:tcPr>
          <w:p w14:paraId="5F5F7083" w14:textId="77777777" w:rsidR="001019C5" w:rsidRPr="00BF76A3" w:rsidRDefault="001019C5" w:rsidP="000E2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  <w:color w:val="FFFFFF"/>
              </w:rPr>
              <w:t>ALTERATION OF INTEREST</w:t>
            </w:r>
          </w:p>
        </w:tc>
        <w:tc>
          <w:tcPr>
            <w:tcW w:w="3154" w:type="dxa"/>
            <w:vAlign w:val="center"/>
            <w:hideMark/>
          </w:tcPr>
          <w:p w14:paraId="6B6C4461" w14:textId="77777777" w:rsidR="001019C5" w:rsidRDefault="001019C5" w:rsidP="000E2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b w:val="0"/>
                <w:bCs w:val="0"/>
                <w:color w:val="FFFFFF"/>
              </w:rPr>
            </w:pPr>
            <w:r w:rsidRPr="00BF76A3">
              <w:rPr>
                <w:rFonts w:ascii="Arial" w:eastAsia="Arial Unicode MS" w:hAnsi="Arial" w:cs="Arial"/>
                <w:color w:val="FFFFFF"/>
              </w:rPr>
              <w:t>ADVANTAGEOUS</w:t>
            </w:r>
            <w:r>
              <w:rPr>
                <w:rFonts w:ascii="Arial" w:eastAsia="Arial Unicode MS" w:hAnsi="Arial" w:cs="Arial"/>
                <w:color w:val="FFFFFF"/>
              </w:rPr>
              <w:t xml:space="preserve"> or</w:t>
            </w:r>
          </w:p>
          <w:p w14:paraId="33882191" w14:textId="77777777" w:rsidR="001019C5" w:rsidRPr="00BF76A3" w:rsidRDefault="001019C5" w:rsidP="000E2B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  <w:color w:val="FFFFFF"/>
              </w:rPr>
              <w:t>DETRIMENTAL</w:t>
            </w:r>
          </w:p>
        </w:tc>
      </w:tr>
      <w:tr w:rsidR="001019C5" w:rsidRPr="00BF76A3" w14:paraId="58E08F6F" w14:textId="77777777" w:rsidTr="000E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Align w:val="center"/>
          </w:tcPr>
          <w:p w14:paraId="2F293824" w14:textId="77777777" w:rsidR="001019C5" w:rsidRPr="004021C8" w:rsidRDefault="001019C5" w:rsidP="000E2B02">
            <w:pPr>
              <w:jc w:val="center"/>
              <w:rPr>
                <w:rFonts w:ascii="Arial" w:eastAsia="Arial Unicode MS" w:hAnsi="Arial" w:cs="Arial"/>
                <w:b w:val="0"/>
                <w:bCs w:val="0"/>
                <w:color w:val="FEFEFE"/>
              </w:rPr>
            </w:pPr>
            <w:r w:rsidRPr="00BF76A3">
              <w:rPr>
                <w:rFonts w:ascii="Arial" w:eastAsia="Arial Unicode MS" w:hAnsi="Arial" w:cs="Arial"/>
              </w:rPr>
              <w:t>APOE</w:t>
            </w:r>
          </w:p>
        </w:tc>
        <w:tc>
          <w:tcPr>
            <w:tcW w:w="1987" w:type="dxa"/>
            <w:vAlign w:val="center"/>
          </w:tcPr>
          <w:p w14:paraId="5B5B9544" w14:textId="77777777" w:rsidR="001019C5" w:rsidRPr="00BF76A3" w:rsidRDefault="001019C5" w:rsidP="000E2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</w:rPr>
              <w:t>rs429358</w:t>
            </w:r>
          </w:p>
          <w:p w14:paraId="637A49E3" w14:textId="77777777" w:rsidR="001019C5" w:rsidRPr="00BF76A3" w:rsidRDefault="001019C5" w:rsidP="000E2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</w:rPr>
            </w:pPr>
            <w:r w:rsidRPr="00BF76A3">
              <w:rPr>
                <w:rFonts w:ascii="Arial" w:eastAsia="Arial Unicode MS" w:hAnsi="Arial" w:cs="Arial"/>
              </w:rPr>
              <w:t>rs7412</w:t>
            </w:r>
          </w:p>
        </w:tc>
        <w:tc>
          <w:tcPr>
            <w:tcW w:w="3154" w:type="dxa"/>
            <w:vAlign w:val="center"/>
          </w:tcPr>
          <w:p w14:paraId="657170CA" w14:textId="77777777" w:rsidR="001019C5" w:rsidRPr="00BF76A3" w:rsidRDefault="001019C5" w:rsidP="000E2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</w:rPr>
            </w:pPr>
            <w:r w:rsidRPr="00BF76A3">
              <w:rPr>
                <w:rFonts w:ascii="Arial" w:eastAsia="Arial Unicode MS" w:hAnsi="Arial" w:cs="Arial"/>
              </w:rPr>
              <w:t>APOE ε4</w:t>
            </w:r>
            <w:r w:rsidRPr="00BF76A3">
              <w:rPr>
                <w:rFonts w:ascii="Arial" w:eastAsia="Arial Unicode MS" w:hAnsi="Arial" w:cs="Arial"/>
                <w:b/>
                <w:bCs/>
              </w:rPr>
              <w:t> </w:t>
            </w:r>
            <w:r w:rsidRPr="00BF76A3">
              <w:rPr>
                <w:rFonts w:ascii="Arial" w:eastAsia="Arial Unicode MS" w:hAnsi="Arial" w:cs="Arial"/>
              </w:rPr>
              <w:t>heterozygote or homozygote</w:t>
            </w:r>
          </w:p>
        </w:tc>
        <w:tc>
          <w:tcPr>
            <w:tcW w:w="3154" w:type="dxa"/>
            <w:vAlign w:val="center"/>
          </w:tcPr>
          <w:p w14:paraId="4C00E1BB" w14:textId="77777777" w:rsidR="001019C5" w:rsidRPr="00BF76A3" w:rsidRDefault="001019C5" w:rsidP="000E2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</w:rPr>
            </w:pPr>
            <w:r w:rsidRPr="00BF76A3">
              <w:rPr>
                <w:rFonts w:ascii="Arial" w:eastAsia="Arial Unicode MS" w:hAnsi="Arial" w:cs="Arial"/>
              </w:rPr>
              <w:t>Detrimental</w:t>
            </w:r>
          </w:p>
        </w:tc>
      </w:tr>
      <w:tr w:rsidR="001019C5" w:rsidRPr="00BF76A3" w14:paraId="15E7FAF7" w14:textId="77777777" w:rsidTr="000E2B02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Align w:val="center"/>
            <w:hideMark/>
          </w:tcPr>
          <w:p w14:paraId="39EB809F" w14:textId="77777777" w:rsidR="001019C5" w:rsidRPr="00BF76A3" w:rsidRDefault="001019C5" w:rsidP="000E2B02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</w:rPr>
              <w:t>BDNF</w:t>
            </w:r>
          </w:p>
        </w:tc>
        <w:tc>
          <w:tcPr>
            <w:tcW w:w="1987" w:type="dxa"/>
            <w:vAlign w:val="center"/>
            <w:hideMark/>
          </w:tcPr>
          <w:p w14:paraId="1AB231CD" w14:textId="77777777" w:rsidR="001019C5" w:rsidRPr="00BF76A3" w:rsidRDefault="001019C5" w:rsidP="000E2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</w:rPr>
              <w:t>rs6265</w:t>
            </w:r>
          </w:p>
        </w:tc>
        <w:tc>
          <w:tcPr>
            <w:tcW w:w="3154" w:type="dxa"/>
            <w:vAlign w:val="center"/>
            <w:hideMark/>
          </w:tcPr>
          <w:p w14:paraId="412D3760" w14:textId="77777777" w:rsidR="001019C5" w:rsidRPr="00BF76A3" w:rsidRDefault="001019C5" w:rsidP="000E2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</w:rPr>
              <w:t>Val66Met</w:t>
            </w:r>
            <w:r w:rsidRPr="00BF76A3">
              <w:rPr>
                <w:rFonts w:ascii="Arial" w:eastAsia="Arial Unicode MS" w:hAnsi="Arial" w:cs="Arial"/>
                <w:b/>
                <w:bCs/>
              </w:rPr>
              <w:t> </w:t>
            </w:r>
            <w:r w:rsidRPr="00BF76A3">
              <w:rPr>
                <w:rFonts w:ascii="Arial" w:eastAsia="Arial Unicode MS" w:hAnsi="Arial" w:cs="Arial"/>
              </w:rPr>
              <w:t>heterozygote or homozygote</w:t>
            </w:r>
          </w:p>
        </w:tc>
        <w:tc>
          <w:tcPr>
            <w:tcW w:w="3154" w:type="dxa"/>
            <w:vAlign w:val="center"/>
            <w:hideMark/>
          </w:tcPr>
          <w:p w14:paraId="7EB236A9" w14:textId="77777777" w:rsidR="001019C5" w:rsidRPr="00BF76A3" w:rsidRDefault="001019C5" w:rsidP="000E2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</w:rPr>
              <w:t>Detrimental</w:t>
            </w:r>
          </w:p>
        </w:tc>
      </w:tr>
      <w:tr w:rsidR="001019C5" w:rsidRPr="00BF76A3" w14:paraId="3FFC7ABC" w14:textId="77777777" w:rsidTr="000E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Align w:val="center"/>
          </w:tcPr>
          <w:p w14:paraId="7F939C16" w14:textId="77777777" w:rsidR="001019C5" w:rsidRPr="00BF76A3" w:rsidRDefault="001019C5" w:rsidP="000E2B02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  <w:color w:val="FEFEFE"/>
              </w:rPr>
              <w:t>COMT</w:t>
            </w:r>
          </w:p>
        </w:tc>
        <w:tc>
          <w:tcPr>
            <w:tcW w:w="1987" w:type="dxa"/>
            <w:vAlign w:val="center"/>
          </w:tcPr>
          <w:p w14:paraId="5CD7E756" w14:textId="77777777" w:rsidR="001019C5" w:rsidRPr="00BF76A3" w:rsidRDefault="001019C5" w:rsidP="000E2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</w:rPr>
              <w:t>rs4680</w:t>
            </w:r>
          </w:p>
        </w:tc>
        <w:tc>
          <w:tcPr>
            <w:tcW w:w="3154" w:type="dxa"/>
            <w:vAlign w:val="center"/>
          </w:tcPr>
          <w:p w14:paraId="61D2A515" w14:textId="77777777" w:rsidR="001019C5" w:rsidRPr="00BF76A3" w:rsidRDefault="001019C5" w:rsidP="000E2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</w:rPr>
              <w:t>Val158Met</w:t>
            </w:r>
            <w:r w:rsidRPr="00BF76A3">
              <w:rPr>
                <w:rFonts w:ascii="Arial" w:eastAsia="Arial Unicode MS" w:hAnsi="Arial" w:cs="Arial"/>
                <w:b/>
                <w:bCs/>
              </w:rPr>
              <w:t> </w:t>
            </w:r>
            <w:r w:rsidRPr="00BF76A3">
              <w:rPr>
                <w:rFonts w:ascii="Arial" w:eastAsia="Arial Unicode MS" w:hAnsi="Arial" w:cs="Arial"/>
              </w:rPr>
              <w:t>heterozygote or homozygote</w:t>
            </w:r>
          </w:p>
        </w:tc>
        <w:tc>
          <w:tcPr>
            <w:tcW w:w="3154" w:type="dxa"/>
            <w:vAlign w:val="center"/>
          </w:tcPr>
          <w:p w14:paraId="69140479" w14:textId="77777777" w:rsidR="001019C5" w:rsidRPr="00BF76A3" w:rsidRDefault="001019C5" w:rsidP="000E2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</w:rPr>
              <w:t>Advantageous</w:t>
            </w:r>
          </w:p>
        </w:tc>
      </w:tr>
      <w:tr w:rsidR="001019C5" w:rsidRPr="00BF76A3" w14:paraId="0F236D35" w14:textId="77777777" w:rsidTr="000E2B02">
        <w:trPr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Align w:val="center"/>
          </w:tcPr>
          <w:p w14:paraId="53FD63E6" w14:textId="77777777" w:rsidR="001019C5" w:rsidRPr="00BF76A3" w:rsidRDefault="001019C5" w:rsidP="000E2B02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  <w:color w:val="FEFEFE"/>
              </w:rPr>
              <w:t>KIBRA</w:t>
            </w:r>
          </w:p>
        </w:tc>
        <w:tc>
          <w:tcPr>
            <w:tcW w:w="1987" w:type="dxa"/>
            <w:vAlign w:val="center"/>
          </w:tcPr>
          <w:p w14:paraId="3AEE5415" w14:textId="77777777" w:rsidR="001019C5" w:rsidRPr="00BF76A3" w:rsidRDefault="001019C5" w:rsidP="000E2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</w:rPr>
              <w:t>rs17070145</w:t>
            </w:r>
          </w:p>
        </w:tc>
        <w:tc>
          <w:tcPr>
            <w:tcW w:w="3154" w:type="dxa"/>
            <w:vAlign w:val="center"/>
          </w:tcPr>
          <w:p w14:paraId="641C8830" w14:textId="77777777" w:rsidR="001019C5" w:rsidRPr="00BF76A3" w:rsidRDefault="001019C5" w:rsidP="000E2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</w:rPr>
              <w:t>T-allele</w:t>
            </w:r>
            <w:r w:rsidRPr="00BF76A3">
              <w:rPr>
                <w:rFonts w:ascii="Arial" w:eastAsia="Arial Unicode MS" w:hAnsi="Arial" w:cs="Arial"/>
                <w:b/>
                <w:bCs/>
              </w:rPr>
              <w:t> </w:t>
            </w:r>
            <w:r w:rsidRPr="00BF76A3">
              <w:rPr>
                <w:rFonts w:ascii="Arial" w:eastAsia="Arial Unicode MS" w:hAnsi="Arial" w:cs="Arial"/>
              </w:rPr>
              <w:t>carrier</w:t>
            </w:r>
          </w:p>
        </w:tc>
        <w:tc>
          <w:tcPr>
            <w:tcW w:w="3154" w:type="dxa"/>
            <w:vAlign w:val="center"/>
          </w:tcPr>
          <w:p w14:paraId="35A17C1E" w14:textId="77777777" w:rsidR="001019C5" w:rsidRPr="00BF76A3" w:rsidRDefault="001019C5" w:rsidP="000E2B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</w:rPr>
              <w:t>Advantageous</w:t>
            </w:r>
          </w:p>
        </w:tc>
      </w:tr>
      <w:tr w:rsidR="001019C5" w:rsidRPr="00BF76A3" w14:paraId="7A030670" w14:textId="77777777" w:rsidTr="000E2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Align w:val="center"/>
            <w:hideMark/>
          </w:tcPr>
          <w:p w14:paraId="5D2149B7" w14:textId="77777777" w:rsidR="001019C5" w:rsidRPr="00BF76A3" w:rsidRDefault="001019C5" w:rsidP="000E2B02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</w:p>
          <w:p w14:paraId="6115EBE9" w14:textId="77777777" w:rsidR="001019C5" w:rsidRPr="00BF76A3" w:rsidRDefault="001019C5" w:rsidP="000E2B02">
            <w:pPr>
              <w:jc w:val="center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  <w:color w:val="FEFEFE"/>
              </w:rPr>
              <w:t>KLOTHO</w:t>
            </w:r>
          </w:p>
        </w:tc>
        <w:tc>
          <w:tcPr>
            <w:tcW w:w="1987" w:type="dxa"/>
            <w:vAlign w:val="center"/>
            <w:hideMark/>
          </w:tcPr>
          <w:p w14:paraId="21084235" w14:textId="77777777" w:rsidR="001019C5" w:rsidRPr="00BF76A3" w:rsidRDefault="001019C5" w:rsidP="000E2B02">
            <w:pPr>
              <w:spacing w:line="231" w:lineRule="atLeast"/>
              <w:ind w:firstLin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</w:rPr>
              <w:t>rs9536314 rs95270025</w:t>
            </w:r>
          </w:p>
        </w:tc>
        <w:tc>
          <w:tcPr>
            <w:tcW w:w="3154" w:type="dxa"/>
            <w:vAlign w:val="center"/>
            <w:hideMark/>
          </w:tcPr>
          <w:p w14:paraId="54E0A8B2" w14:textId="77777777" w:rsidR="001019C5" w:rsidRPr="00BF76A3" w:rsidRDefault="001019C5" w:rsidP="000E2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</w:rPr>
              <w:t>KL-VS haplotype</w:t>
            </w:r>
          </w:p>
          <w:p w14:paraId="49B48C68" w14:textId="77777777" w:rsidR="001019C5" w:rsidRPr="00BF76A3" w:rsidRDefault="001019C5" w:rsidP="000E2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</w:rPr>
              <w:t>(Phe352Val and Cys370Ser)</w:t>
            </w:r>
          </w:p>
        </w:tc>
        <w:tc>
          <w:tcPr>
            <w:tcW w:w="3154" w:type="dxa"/>
            <w:vAlign w:val="center"/>
            <w:hideMark/>
          </w:tcPr>
          <w:p w14:paraId="2E7B4028" w14:textId="77777777" w:rsidR="001019C5" w:rsidRPr="00BF76A3" w:rsidRDefault="001019C5" w:rsidP="000E2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</w:p>
          <w:p w14:paraId="49591838" w14:textId="77777777" w:rsidR="001019C5" w:rsidRPr="00BF76A3" w:rsidRDefault="001019C5" w:rsidP="000E2B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Unicode MS" w:eastAsia="Arial Unicode MS" w:hAnsi="Arial Unicode MS" w:cs="Arial Unicode MS"/>
                <w:sz w:val="22"/>
                <w:szCs w:val="22"/>
              </w:rPr>
            </w:pPr>
            <w:r w:rsidRPr="00BF76A3">
              <w:rPr>
                <w:rFonts w:ascii="Arial" w:eastAsia="Arial Unicode MS" w:hAnsi="Arial" w:cs="Arial"/>
              </w:rPr>
              <w:t>Advantageous</w:t>
            </w:r>
          </w:p>
        </w:tc>
      </w:tr>
    </w:tbl>
    <w:p w14:paraId="4280AF57" w14:textId="77777777" w:rsidR="001019C5" w:rsidRDefault="001019C5"/>
    <w:sectPr w:rsidR="001019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21A"/>
    <w:rsid w:val="00051898"/>
    <w:rsid w:val="00085C15"/>
    <w:rsid w:val="000B2562"/>
    <w:rsid w:val="001019C5"/>
    <w:rsid w:val="00174BF0"/>
    <w:rsid w:val="0018705B"/>
    <w:rsid w:val="00195CDA"/>
    <w:rsid w:val="001E0AA0"/>
    <w:rsid w:val="00212530"/>
    <w:rsid w:val="00244594"/>
    <w:rsid w:val="002624DE"/>
    <w:rsid w:val="00295214"/>
    <w:rsid w:val="00295FAA"/>
    <w:rsid w:val="002D0CC5"/>
    <w:rsid w:val="002D6A11"/>
    <w:rsid w:val="002E56ED"/>
    <w:rsid w:val="0038136A"/>
    <w:rsid w:val="00411CCB"/>
    <w:rsid w:val="004D5085"/>
    <w:rsid w:val="004F7F89"/>
    <w:rsid w:val="00693C29"/>
    <w:rsid w:val="006B18CC"/>
    <w:rsid w:val="00773A98"/>
    <w:rsid w:val="007831EE"/>
    <w:rsid w:val="007D4748"/>
    <w:rsid w:val="00855F88"/>
    <w:rsid w:val="00895292"/>
    <w:rsid w:val="008E5DF8"/>
    <w:rsid w:val="008F0E59"/>
    <w:rsid w:val="00940DF4"/>
    <w:rsid w:val="0095244C"/>
    <w:rsid w:val="00990BA6"/>
    <w:rsid w:val="009E6C31"/>
    <w:rsid w:val="00AB01CA"/>
    <w:rsid w:val="00AD2A0F"/>
    <w:rsid w:val="00AD69D2"/>
    <w:rsid w:val="00B52CE4"/>
    <w:rsid w:val="00B838EA"/>
    <w:rsid w:val="00B90BCE"/>
    <w:rsid w:val="00C3321A"/>
    <w:rsid w:val="00CB453A"/>
    <w:rsid w:val="00CE459A"/>
    <w:rsid w:val="00CF4B01"/>
    <w:rsid w:val="00D458DB"/>
    <w:rsid w:val="00D83C4D"/>
    <w:rsid w:val="00DA3FF3"/>
    <w:rsid w:val="00DD009F"/>
    <w:rsid w:val="00E07AFB"/>
    <w:rsid w:val="00E32923"/>
    <w:rsid w:val="00E74E27"/>
    <w:rsid w:val="00E85658"/>
    <w:rsid w:val="00EF3779"/>
    <w:rsid w:val="00F53980"/>
    <w:rsid w:val="00FA0D5C"/>
    <w:rsid w:val="00FE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812E6"/>
  <w15:chartTrackingRefBased/>
  <w15:docId w15:val="{81538F4E-D697-804C-9511-1F0505A17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9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1019C5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3</Characters>
  <Application>Microsoft Office Word</Application>
  <DocSecurity>0</DocSecurity>
  <Lines>10</Lines>
  <Paragraphs>5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ine, Cassie</dc:creator>
  <cp:keywords/>
  <dc:description/>
  <cp:lastModifiedBy>Kline, Cassie</cp:lastModifiedBy>
  <cp:revision>2</cp:revision>
  <dcterms:created xsi:type="dcterms:W3CDTF">2022-02-11T23:07:00Z</dcterms:created>
  <dcterms:modified xsi:type="dcterms:W3CDTF">2022-02-11T23:08:00Z</dcterms:modified>
</cp:coreProperties>
</file>